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C1DD03" w:rsidR="000035D5" w:rsidRDefault="000035D5">
                            <w:r>
                              <w:t xml:space="preserve">Reported on page number: </w:t>
                            </w:r>
                            <w:r w:rsidR="003812FD">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C1DD03" w:rsidR="000035D5" w:rsidRDefault="000035D5">
                      <w:r>
                        <w:t xml:space="preserve">Reported on page number: </w:t>
                      </w:r>
                      <w:r w:rsidR="003812FD">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0D9B23" w:rsidR="000035D5" w:rsidRDefault="000035D5" w:rsidP="000035D5">
                            <w:r>
                              <w:t xml:space="preserve">Reported on page number: </w:t>
                            </w:r>
                            <w:r w:rsidR="003812F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0D9B23" w:rsidR="000035D5" w:rsidRDefault="000035D5" w:rsidP="000035D5">
                      <w:r>
                        <w:t xml:space="preserve">Reported on page number: </w:t>
                      </w:r>
                      <w:r w:rsidR="003812F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D9337D" w:rsidR="000035D5" w:rsidRDefault="003812FD" w:rsidP="000035D5">
                            <w:r>
                              <w:t>Yes, all our team from Somaliland are coauthors in this paper. Also, one of the member</w:t>
                            </w:r>
                            <w:r w:rsidR="000B1118">
                              <w:t>s</w:t>
                            </w:r>
                            <w:r>
                              <w:t xml:space="preserve"> from our Somaliland team is the lead author</w:t>
                            </w:r>
                            <w:r w:rsidR="000B1118">
                              <w:t xml:space="preserve"> of this stud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D9337D" w:rsidR="000035D5" w:rsidRDefault="003812FD" w:rsidP="000035D5">
                      <w:r>
                        <w:t>Yes, all our team from Somaliland are coauthors in this paper. Also, one of the member</w:t>
                      </w:r>
                      <w:r w:rsidR="000B1118">
                        <w:t>s</w:t>
                      </w:r>
                      <w:r>
                        <w:t xml:space="preserve"> from our Somaliland team is the lead author</w:t>
                      </w:r>
                      <w:r w:rsidR="000B1118">
                        <w:t xml:space="preserve"> of this study</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DB9440D" w:rsidR="000035D5" w:rsidRDefault="00CD15D8" w:rsidP="000035D5">
                            <w:r>
                              <w:t>A</w:t>
                            </w:r>
                            <w:r w:rsidRPr="00CD15D8">
                              <w:t xml:space="preserve"> formal letter of approval for the study was granted by the Somaliland Ministry of Health</w:t>
                            </w:r>
                            <w:r>
                              <w:t xml:space="preserve">. Additionally, Dr. Edna Adan, a member of our team is one of the most trusted global health champions in the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DB9440D" w:rsidR="000035D5" w:rsidRDefault="00CD15D8" w:rsidP="000035D5">
                      <w:r>
                        <w:t>A</w:t>
                      </w:r>
                      <w:r w:rsidRPr="00CD15D8">
                        <w:t xml:space="preserve"> formal letter of approval for the study was granted by the Somaliland Ministry of Health</w:t>
                      </w:r>
                      <w:r>
                        <w:t xml:space="preserve">. Additionally, Dr. Edna Adan, a member of our team is one of the most trusted global health champions in the countr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40D5F4" w:rsidR="000035D5" w:rsidRDefault="00CD15D8" w:rsidP="000035D5">
                            <w:r>
                              <w:t>Members of the local community were not included in the design of the aims, methodology and anticipated outcome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040D5F4" w:rsidR="000035D5" w:rsidRDefault="00CD15D8" w:rsidP="000035D5">
                      <w:r>
                        <w:t>Members of the local community were not included in the design of the aims, methodology and anticipated outcomes of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FCCB00" w:rsidR="000035D5" w:rsidRDefault="00265AB4" w:rsidP="000035D5">
                            <w:r>
                              <w:t xml:space="preserve">Informed consent was not </w:t>
                            </w:r>
                            <w:r w:rsidR="003E0B6D">
                              <w:t>needed</w:t>
                            </w:r>
                            <w:r>
                              <w:t xml:space="preserve"> for this research since only surgical records and hospital capacity surveys were used to collect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2FCCB00" w:rsidR="000035D5" w:rsidRDefault="00265AB4" w:rsidP="000035D5">
                      <w:r>
                        <w:t xml:space="preserve">Informed consent was not </w:t>
                      </w:r>
                      <w:r w:rsidR="003E0B6D">
                        <w:t>needed</w:t>
                      </w:r>
                      <w:r>
                        <w:t xml:space="preserve"> for this research since only surgical records and hospital capacity surveys were used to collect da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C783BC" w:rsidR="000035D5" w:rsidRDefault="003E0B6D" w:rsidP="000035D5">
                            <w:r>
                              <w:t>Yes, copies of the publication will be shared with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7C783BC" w:rsidR="000035D5" w:rsidRDefault="003E0B6D" w:rsidP="000035D5">
                      <w:r>
                        <w:t>Yes, copies of the publication will be shared with the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08F78A" w:rsidR="000035D5" w:rsidRDefault="0017308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08F78A" w:rsidR="000035D5" w:rsidRDefault="0017308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59623F" w:rsidR="000035D5" w:rsidRDefault="00340F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259623F" w:rsidR="000035D5" w:rsidRDefault="00340F7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A1AF057">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3791F7" w:rsidR="000035D5" w:rsidRDefault="00340F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D3791F7" w:rsidR="000035D5" w:rsidRDefault="00340F7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7E792AA">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E93AF92" w:rsidR="000035D5" w:rsidRDefault="00340F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E93AF92" w:rsidR="000035D5" w:rsidRDefault="00340F7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FB0C155">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0D31FE" w:rsidR="000035D5" w:rsidRDefault="00340F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30D31FE" w:rsidR="000035D5" w:rsidRDefault="00340F7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42D40" w:rsidRPr="00F57A3B" w:rsidRDefault="00042D40">
      <w:pPr>
        <w:rPr>
          <w:rFonts w:ascii="Arial" w:hAnsi="Arial" w:cs="Arial"/>
        </w:rPr>
      </w:pPr>
    </w:p>
    <w:sectPr w:rsidR="00042D40"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DADEC0" w14:textId="77777777" w:rsidR="00F405CA" w:rsidRDefault="00F405CA" w:rsidP="00F57A3B">
      <w:r>
        <w:separator/>
      </w:r>
    </w:p>
  </w:endnote>
  <w:endnote w:type="continuationSeparator" w:id="0">
    <w:p w14:paraId="24CEEF3E" w14:textId="77777777" w:rsidR="00F405CA" w:rsidRDefault="00F405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AF31BA" w14:textId="77777777" w:rsidR="00F405CA" w:rsidRDefault="00F405CA" w:rsidP="00F57A3B">
      <w:r>
        <w:separator/>
      </w:r>
    </w:p>
  </w:footnote>
  <w:footnote w:type="continuationSeparator" w:id="0">
    <w:p w14:paraId="690D135A" w14:textId="77777777" w:rsidR="00F405CA" w:rsidRDefault="00F405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D40"/>
    <w:rsid w:val="000B1118"/>
    <w:rsid w:val="000F365D"/>
    <w:rsid w:val="000F7C87"/>
    <w:rsid w:val="00116E71"/>
    <w:rsid w:val="0017308A"/>
    <w:rsid w:val="00265AB4"/>
    <w:rsid w:val="002B446F"/>
    <w:rsid w:val="00335779"/>
    <w:rsid w:val="00340F78"/>
    <w:rsid w:val="003812FD"/>
    <w:rsid w:val="003E0B6D"/>
    <w:rsid w:val="004A7A57"/>
    <w:rsid w:val="004C71C4"/>
    <w:rsid w:val="00515BC0"/>
    <w:rsid w:val="00541C18"/>
    <w:rsid w:val="00580384"/>
    <w:rsid w:val="006858FF"/>
    <w:rsid w:val="0069423E"/>
    <w:rsid w:val="006C6498"/>
    <w:rsid w:val="006F5F45"/>
    <w:rsid w:val="00707082"/>
    <w:rsid w:val="00831ADE"/>
    <w:rsid w:val="00841F25"/>
    <w:rsid w:val="009364D9"/>
    <w:rsid w:val="00A43F5B"/>
    <w:rsid w:val="00A961CD"/>
    <w:rsid w:val="00AD410C"/>
    <w:rsid w:val="00BC358B"/>
    <w:rsid w:val="00BD19EC"/>
    <w:rsid w:val="00CB4273"/>
    <w:rsid w:val="00CD15D8"/>
    <w:rsid w:val="00D15841"/>
    <w:rsid w:val="00E004E6"/>
    <w:rsid w:val="00E976A3"/>
    <w:rsid w:val="00F405CA"/>
    <w:rsid w:val="00F57A3B"/>
    <w:rsid w:val="00F64ACF"/>
    <w:rsid w:val="00FA2582"/>
    <w:rsid w:val="00FB3C73"/>
    <w:rsid w:val="00FB66E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15841"/>
    <w:rPr>
      <w:sz w:val="16"/>
      <w:szCs w:val="16"/>
    </w:rPr>
  </w:style>
  <w:style w:type="paragraph" w:styleId="CommentText">
    <w:name w:val="annotation text"/>
    <w:basedOn w:val="Normal"/>
    <w:link w:val="CommentTextChar"/>
    <w:uiPriority w:val="99"/>
    <w:unhideWhenUsed/>
    <w:rsid w:val="00D15841"/>
    <w:rPr>
      <w:sz w:val="20"/>
      <w:szCs w:val="20"/>
    </w:rPr>
  </w:style>
  <w:style w:type="character" w:customStyle="1" w:styleId="CommentTextChar">
    <w:name w:val="Comment Text Char"/>
    <w:basedOn w:val="DefaultParagraphFont"/>
    <w:link w:val="CommentText"/>
    <w:uiPriority w:val="99"/>
    <w:rsid w:val="00D15841"/>
    <w:rPr>
      <w:sz w:val="20"/>
      <w:szCs w:val="20"/>
    </w:rPr>
  </w:style>
  <w:style w:type="paragraph" w:styleId="CommentSubject">
    <w:name w:val="annotation subject"/>
    <w:basedOn w:val="CommentText"/>
    <w:next w:val="CommentText"/>
    <w:link w:val="CommentSubjectChar"/>
    <w:uiPriority w:val="99"/>
    <w:semiHidden/>
    <w:unhideWhenUsed/>
    <w:rsid w:val="00D15841"/>
    <w:rPr>
      <w:b/>
      <w:bCs/>
    </w:rPr>
  </w:style>
  <w:style w:type="character" w:customStyle="1" w:styleId="CommentSubjectChar">
    <w:name w:val="Comment Subject Char"/>
    <w:basedOn w:val="CommentTextChar"/>
    <w:link w:val="CommentSubject"/>
    <w:uiPriority w:val="99"/>
    <w:semiHidden/>
    <w:rsid w:val="00D1584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61773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abe646c-7d0d-4d25-94ad-c8ade5e73472" xsi:nil="true"/>
    <lcf76f155ced4ddcb4097134ff3c332f xmlns="feda612e-61b0-4246-accc-11e79f8d228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974B9DAA51E6A4A95ECAD91E612D63A" ma:contentTypeVersion="18" ma:contentTypeDescription="Create a new document." ma:contentTypeScope="" ma:versionID="b3c446b5902fb55dbc137ffcefcda60b">
  <xsd:schema xmlns:xsd="http://www.w3.org/2001/XMLSchema" xmlns:xs="http://www.w3.org/2001/XMLSchema" xmlns:p="http://schemas.microsoft.com/office/2006/metadata/properties" xmlns:ns2="feda612e-61b0-4246-accc-11e79f8d2284" xmlns:ns3="aabe646c-7d0d-4d25-94ad-c8ade5e73472" targetNamespace="http://schemas.microsoft.com/office/2006/metadata/properties" ma:root="true" ma:fieldsID="24cd17c1a8854db0dcd8374f9141a8c1" ns2:_="" ns3:_="">
    <xsd:import namespace="feda612e-61b0-4246-accc-11e79f8d2284"/>
    <xsd:import namespace="aabe646c-7d0d-4d25-94ad-c8ade5e734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a612e-61b0-4246-accc-11e79f8d2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3de6858-8a92-4ea2-93bf-f9910da23fa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be646c-7d0d-4d25-94ad-c8ade5e734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46ad87d-a5e6-4a6a-a979-6b43d3b4a9b0}" ma:internalName="TaxCatchAll" ma:showField="CatchAllData" ma:web="aabe646c-7d0d-4d25-94ad-c8ade5e73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FA42B5-0055-47DB-8E99-6EC8734BF720}">
  <ds:schemaRefs>
    <ds:schemaRef ds:uri="http://schemas.microsoft.com/office/2006/metadata/properties"/>
    <ds:schemaRef ds:uri="http://schemas.microsoft.com/office/infopath/2007/PartnerControls"/>
    <ds:schemaRef ds:uri="aabe646c-7d0d-4d25-94ad-c8ade5e73472"/>
    <ds:schemaRef ds:uri="feda612e-61b0-4246-accc-11e79f8d2284"/>
  </ds:schemaRefs>
</ds:datastoreItem>
</file>

<file path=customXml/itemProps2.xml><?xml version="1.0" encoding="utf-8"?>
<ds:datastoreItem xmlns:ds="http://schemas.openxmlformats.org/officeDocument/2006/customXml" ds:itemID="{B761AD98-F0A9-4973-A0A6-D5A80ED58BAA}">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BB6F9442-D53A-4B42-908D-F20681CBC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a612e-61b0-4246-accc-11e79f8d2284"/>
    <ds:schemaRef ds:uri="aabe646c-7d0d-4d25-94ad-c8ade5e734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Smith</cp:lastModifiedBy>
  <cp:revision>15</cp:revision>
  <dcterms:created xsi:type="dcterms:W3CDTF">2023-07-07T07:51:00Z</dcterms:created>
  <dcterms:modified xsi:type="dcterms:W3CDTF">2024-06-1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cf6d1845c15254bb6fdb5387127694ad85079563837600999c93e5faae728e</vt:lpwstr>
  </property>
  <property fmtid="{D5CDD505-2E9C-101B-9397-08002B2CF9AE}" pid="3" name="ContentTypeId">
    <vt:lpwstr>0x0101007974B9DAA51E6A4A95ECAD91E612D63A</vt:lpwstr>
  </property>
  <property fmtid="{D5CDD505-2E9C-101B-9397-08002B2CF9AE}" pid="4" name="MediaServiceImageTags">
    <vt:lpwstr/>
  </property>
</Properties>
</file>